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EDA47" w14:textId="77777777" w:rsidR="007B0600" w:rsidRDefault="007A035E">
      <w:pPr>
        <w:spacing w:line="480" w:lineRule="auto"/>
        <w:jc w:val="center"/>
        <w:rPr>
          <w:rFonts w:ascii="Times New Roman" w:eastAsia="SimSun" w:hAnsi="Times New Roman" w:cs="Times New Roman"/>
          <w:b/>
          <w:sz w:val="30"/>
          <w:szCs w:val="30"/>
        </w:rPr>
      </w:pPr>
      <w:bookmarkStart w:id="0" w:name="_Hlk99742361"/>
      <w:bookmarkStart w:id="1" w:name="_GoBack"/>
      <w:bookmarkEnd w:id="1"/>
      <w:r>
        <w:rPr>
          <w:rFonts w:ascii="Times New Roman" w:eastAsia="SimSun" w:hAnsi="Times New Roman" w:cs="Times New Roman"/>
          <w:b/>
          <w:sz w:val="30"/>
          <w:szCs w:val="30"/>
        </w:rPr>
        <w:t>Supplementary Material</w:t>
      </w:r>
    </w:p>
    <w:p w14:paraId="37F4AF55" w14:textId="77777777" w:rsidR="007B0600" w:rsidRDefault="007A035E">
      <w:pPr>
        <w:pStyle w:val="Title"/>
        <w:spacing w:line="480" w:lineRule="auto"/>
        <w:rPr>
          <w:rFonts w:ascii="Times New Roman" w:hAnsi="Times New Roman" w:cs="Times New Roman"/>
          <w:color w:val="auto"/>
        </w:rPr>
      </w:pPr>
      <w:bookmarkStart w:id="2" w:name="_Hlk66369609"/>
      <w:bookmarkStart w:id="3" w:name="OLE_LINK16"/>
      <w:bookmarkStart w:id="4" w:name="OLE_LINK15"/>
      <w:bookmarkEnd w:id="0"/>
      <w:bookmarkEnd w:id="2"/>
      <w:r>
        <w:rPr>
          <w:rFonts w:ascii="Times New Roman" w:hAnsi="Times New Roman" w:cs="Times New Roman"/>
          <w:color w:val="auto"/>
        </w:rPr>
        <w:t xml:space="preserve">Genome analysis of </w:t>
      </w:r>
      <w:r>
        <w:rPr>
          <w:rFonts w:ascii="Times New Roman" w:hAnsi="Times New Roman" w:cs="Times New Roman"/>
          <w:i/>
          <w:color w:val="auto"/>
        </w:rPr>
        <w:t>Actinobacillus pleuropneumoniae</w:t>
      </w:r>
      <w:r>
        <w:rPr>
          <w:rFonts w:ascii="Times New Roman" w:hAnsi="Times New Roman" w:cs="Times New Roman"/>
          <w:color w:val="auto"/>
        </w:rPr>
        <w:t xml:space="preserve"> strain APPFJLYC01 reveals multidrug resistance and high virulence potential</w:t>
      </w:r>
    </w:p>
    <w:p w14:paraId="40F72E37" w14:textId="77777777" w:rsidR="007B0600" w:rsidRDefault="007A035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5" w:name="OLE_LINK18"/>
      <w:bookmarkEnd w:id="3"/>
      <w:bookmarkEnd w:id="4"/>
      <w:r>
        <w:rPr>
          <w:rFonts w:ascii="Times New Roman" w:hAnsi="Times New Roman" w:cs="Times New Roman"/>
          <w:b/>
          <w:bCs/>
          <w:sz w:val="24"/>
        </w:rPr>
        <w:t>Fang Zhiho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bookmarkEnd w:id="5"/>
      <w:r>
        <w:rPr>
          <w:rFonts w:ascii="Times New Roman" w:hAnsi="Times New Roman" w:cs="Times New Roman"/>
          <w:b/>
          <w:bCs/>
          <w:sz w:val="24"/>
        </w:rPr>
        <w:t>, Lin Zeche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bookmarkStart w:id="6" w:name="OLE_LINK19"/>
      <w:bookmarkStart w:id="7" w:name="OLE_LINK24"/>
      <w:r>
        <w:rPr>
          <w:rFonts w:ascii="Times New Roman" w:hAnsi="Times New Roman" w:cs="Times New Roman"/>
          <w:b/>
          <w:bCs/>
          <w:sz w:val="24"/>
        </w:rPr>
        <w:t>Duan Chuchu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2</w:t>
      </w:r>
      <w:bookmarkEnd w:id="6"/>
      <w:bookmarkEnd w:id="7"/>
      <w:r>
        <w:rPr>
          <w:rFonts w:ascii="Times New Roman" w:hAnsi="Times New Roman" w:cs="Times New Roman"/>
          <w:b/>
          <w:bCs/>
          <w:sz w:val="24"/>
        </w:rPr>
        <w:t>, Liu Xiaojin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</w:rPr>
        <w:t>, Luo Zhongfe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bookmarkStart w:id="8" w:name="OLE_LINK30"/>
      <w:bookmarkStart w:id="9" w:name="OLE_LINK27"/>
      <w:r>
        <w:rPr>
          <w:rFonts w:ascii="Times New Roman" w:hAnsi="Times New Roman" w:cs="Times New Roman"/>
          <w:b/>
          <w:bCs/>
          <w:sz w:val="24"/>
        </w:rPr>
        <w:t>Huang Cuiqin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bookmarkEnd w:id="8"/>
      <w:bookmarkEnd w:id="9"/>
      <w:r>
        <w:rPr>
          <w:rFonts w:ascii="Times New Roman" w:hAnsi="Times New Roman" w:cs="Times New Roman"/>
          <w:b/>
          <w:bCs/>
          <w:sz w:val="24"/>
          <w:vertAlign w:val="superscript"/>
        </w:rPr>
        <w:t>,3,4</w:t>
      </w:r>
      <w:r>
        <w:rPr>
          <w:rFonts w:ascii="Times New Roman" w:hAnsi="Times New Roman" w:cs="Times New Roman"/>
          <w:b/>
          <w:bCs/>
          <w:sz w:val="24"/>
        </w:rPr>
        <w:t>, Li Xiaohua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 xml:space="preserve">1,3,4, </w:t>
      </w:r>
      <w:r>
        <w:rPr>
          <w:rFonts w:ascii="Times New Roman" w:hAnsi="Times New Roman" w:cs="Times New Roman"/>
          <w:b/>
          <w:bCs/>
          <w:sz w:val="24"/>
        </w:rPr>
        <w:t>*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, Zheng Xintian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 xml:space="preserve">1,3,4, </w:t>
      </w:r>
      <w:r>
        <w:rPr>
          <w:rFonts w:ascii="Times New Roman" w:hAnsi="Times New Roman" w:cs="Times New Roman"/>
          <w:b/>
          <w:bCs/>
          <w:sz w:val="24"/>
        </w:rPr>
        <w:t>*</w:t>
      </w:r>
    </w:p>
    <w:p w14:paraId="65B4CD38" w14:textId="77777777" w:rsidR="007B0600" w:rsidRDefault="007A035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 </w:t>
      </w:r>
      <w:bookmarkStart w:id="10" w:name="OLE_LINK32"/>
      <w:bookmarkStart w:id="11" w:name="OLE_LINK31"/>
      <w:r>
        <w:rPr>
          <w:rFonts w:ascii="Times New Roman" w:hAnsi="Times New Roman" w:cs="Times New Roman"/>
          <w:sz w:val="24"/>
        </w:rPr>
        <w:t>College of Life Science, Longyan University</w:t>
      </w:r>
      <w:bookmarkEnd w:id="10"/>
      <w:bookmarkEnd w:id="11"/>
      <w:r>
        <w:rPr>
          <w:rFonts w:ascii="Times New Roman" w:hAnsi="Times New Roman" w:cs="Times New Roman"/>
          <w:sz w:val="24"/>
        </w:rPr>
        <w:t xml:space="preserve">, Longyan 364012, China; </w:t>
      </w:r>
    </w:p>
    <w:p w14:paraId="6431C3FE" w14:textId="77777777" w:rsidR="007B0600" w:rsidRDefault="007A035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 College of Animal Science, Fujian Agriculture and Forestry University, Fuzhou 350000, China; </w:t>
      </w:r>
    </w:p>
    <w:p w14:paraId="6438E1A1" w14:textId="77777777" w:rsidR="007B0600" w:rsidRDefault="007A035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 Fujian Provincial Key Laboratory of Animal Infectious </w:t>
      </w:r>
      <w:r>
        <w:rPr>
          <w:rFonts w:ascii="Times New Roman" w:hAnsi="Times New Roman" w:cs="Times New Roman"/>
          <w:sz w:val="24"/>
        </w:rPr>
        <w:t>Disease Control and Biotechnology, Longyan 364012, China;</w:t>
      </w:r>
    </w:p>
    <w:p w14:paraId="7534CF14" w14:textId="77777777" w:rsidR="007B0600" w:rsidRDefault="007A035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 Engineering Research Center of Zoonotic Diseases Prevention and Control, Fujian Universities, Longyan 364012, China;</w:t>
      </w:r>
    </w:p>
    <w:p w14:paraId="05F91A32" w14:textId="77777777" w:rsidR="007B0600" w:rsidRDefault="007A035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 Correspondence and reprint requests: Zheng Xintian, Li Xiaohua. E-mail: </w:t>
      </w:r>
      <w:hyperlink r:id="rId7" w:history="1">
        <w:r>
          <w:rPr>
            <w:rStyle w:val="Hyperlink"/>
            <w:rFonts w:ascii="Times New Roman" w:hAnsi="Times New Roman" w:cs="Times New Roman"/>
            <w:color w:val="auto"/>
            <w:sz w:val="24"/>
          </w:rPr>
          <w:t>xintianzheng@lyun.edu.cn,</w:t>
        </w:r>
      </w:hyperlink>
      <w:r>
        <w:rPr>
          <w:rFonts w:ascii="Times New Roman" w:hAnsi="Times New Roman" w:cs="Times New Roman"/>
          <w:sz w:val="24"/>
        </w:rPr>
        <w:t xml:space="preserve">  xh_li276@163.com</w:t>
      </w:r>
    </w:p>
    <w:p w14:paraId="406EA13E" w14:textId="77777777" w:rsidR="007B0600" w:rsidRDefault="007A035E">
      <w:pPr>
        <w:pStyle w:val="Heading2"/>
        <w:numPr>
          <w:ilvl w:val="1"/>
          <w:numId w:val="0"/>
        </w:numPr>
        <w:rPr>
          <w:rFonts w:ascii="Times New Roman" w:hAnsi="Times New Roman" w:cs="Times New Roman"/>
          <w:b w:val="0"/>
          <w:bCs w:val="0"/>
          <w:szCs w:val="24"/>
        </w:rPr>
      </w:pPr>
      <w:r>
        <w:rPr>
          <w:rFonts w:ascii="Times New Roman" w:eastAsia="Arial" w:hAnsi="Times New Roman" w:cs="Times New Roman"/>
          <w:b w:val="0"/>
          <w:bCs w:val="0"/>
          <w:iCs/>
          <w:kern w:val="0"/>
          <w:szCs w:val="24"/>
        </w:rPr>
        <w:t xml:space="preserve">Keywords: </w:t>
      </w:r>
      <w:r>
        <w:rPr>
          <w:rFonts w:ascii="Times New Roman" w:hAnsi="Times New Roman" w:cs="Times New Roman"/>
          <w:b w:val="0"/>
          <w:bCs w:val="0"/>
          <w:i/>
          <w:szCs w:val="24"/>
        </w:rPr>
        <w:t>Actinobacillus pleuropneumoniae suis</w:t>
      </w:r>
      <w:r>
        <w:rPr>
          <w:rFonts w:ascii="Times New Roman" w:hAnsi="Times New Roman" w:cs="Times New Roman"/>
          <w:b w:val="0"/>
          <w:bCs w:val="0"/>
          <w:iCs/>
          <w:szCs w:val="24"/>
        </w:rPr>
        <w:t>,</w:t>
      </w:r>
      <w:r>
        <w:rPr>
          <w:rFonts w:ascii="Times New Roman" w:hAnsi="Times New Roman" w:cs="Times New Roman"/>
          <w:b w:val="0"/>
          <w:bCs w:val="0"/>
          <w:i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iCs/>
          <w:szCs w:val="24"/>
        </w:rPr>
        <w:t>Whole gene sequence analysis, Bioinformatics analysis,</w:t>
      </w:r>
      <w:r>
        <w:rPr>
          <w:rFonts w:ascii="Times New Roman" w:hAnsi="Times New Roman" w:cs="Times New Roman"/>
          <w:b w:val="0"/>
          <w:bCs w:val="0"/>
          <w:i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iCs/>
          <w:szCs w:val="24"/>
        </w:rPr>
        <w:t>pathogenicity</w:t>
      </w:r>
    </w:p>
    <w:p w14:paraId="62CA72A1" w14:textId="77777777" w:rsidR="007B0600" w:rsidRDefault="007B0600">
      <w:pPr>
        <w:spacing w:line="480" w:lineRule="auto"/>
        <w:jc w:val="center"/>
        <w:rPr>
          <w:rFonts w:ascii="Times New Roman" w:eastAsiaTheme="minorEastAsia" w:hAnsi="Times New Roman" w:cs="Times New Roman"/>
          <w:kern w:val="0"/>
          <w:sz w:val="24"/>
        </w:rPr>
      </w:pPr>
    </w:p>
    <w:p w14:paraId="6AFA8E46" w14:textId="77777777" w:rsidR="007B0600" w:rsidRDefault="007B0600">
      <w:pPr>
        <w:spacing w:line="480" w:lineRule="auto"/>
        <w:jc w:val="center"/>
        <w:rPr>
          <w:rFonts w:ascii="Times New Roman" w:eastAsiaTheme="minorEastAsia" w:hAnsi="Times New Roman" w:cs="Times New Roman"/>
          <w:kern w:val="0"/>
          <w:sz w:val="24"/>
        </w:rPr>
      </w:pPr>
    </w:p>
    <w:p w14:paraId="037E325D" w14:textId="77777777" w:rsidR="007B0600" w:rsidRDefault="007B0600">
      <w:pPr>
        <w:spacing w:line="480" w:lineRule="auto"/>
        <w:jc w:val="center"/>
        <w:rPr>
          <w:rFonts w:ascii="Times New Roman" w:eastAsiaTheme="minorEastAsia" w:hAnsi="Times New Roman" w:cs="Times New Roman"/>
          <w:kern w:val="0"/>
          <w:sz w:val="24"/>
        </w:rPr>
      </w:pPr>
    </w:p>
    <w:p w14:paraId="532D7715" w14:textId="77777777" w:rsidR="007B0600" w:rsidRDefault="007B0600">
      <w:pPr>
        <w:spacing w:line="480" w:lineRule="auto"/>
        <w:textAlignment w:val="top"/>
        <w:rPr>
          <w:rFonts w:ascii="Times New Roman" w:hAnsi="Times New Roman" w:cs="Times New Roman"/>
          <w:b/>
          <w:sz w:val="24"/>
          <w:szCs w:val="24"/>
        </w:rPr>
      </w:pPr>
    </w:p>
    <w:p w14:paraId="73F84B00" w14:textId="77777777" w:rsidR="007B0600" w:rsidRDefault="007A035E">
      <w:pPr>
        <w:spacing w:after="160" w:line="480" w:lineRule="auto"/>
        <w:jc w:val="center"/>
        <w:rPr>
          <w:rFonts w:ascii="Times New Roman" w:eastAsia="SimSun" w:hAnsi="Times New Roman" w:cs="Times New Roman"/>
          <w:b/>
          <w:bCs/>
          <w:sz w:val="22"/>
          <w:szCs w:val="24"/>
          <w14:ligatures w14:val="standardContextual"/>
        </w:rPr>
      </w:pPr>
      <w:r>
        <w:rPr>
          <w:rFonts w:ascii="Times New Roman" w:eastAsia="SimSun" w:hAnsi="Times New Roman" w:cs="Times New Roman"/>
          <w:b/>
          <w:bCs/>
          <w:sz w:val="22"/>
          <w:szCs w:val="24"/>
          <w14:ligatures w14:val="standardContextual"/>
        </w:rPr>
        <w:lastRenderedPageBreak/>
        <w:t xml:space="preserve">Table S1. Curated list of 190 virulence genes </w:t>
      </w:r>
      <w:r>
        <w:rPr>
          <w:rFonts w:ascii="Times New Roman" w:eastAsia="SimSun" w:hAnsi="Times New Roman" w:cs="Times New Roman"/>
          <w:b/>
          <w:bCs/>
          <w:sz w:val="22"/>
          <w:szCs w:val="24"/>
          <w14:ligatures w14:val="standardContextual"/>
        </w:rPr>
        <w:t>in APPFJLYC01 strain</w:t>
      </w:r>
    </w:p>
    <w:tbl>
      <w:tblPr>
        <w:tblStyle w:val="TableGrid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1088"/>
        <w:gridCol w:w="5670"/>
      </w:tblGrid>
      <w:tr w:rsidR="007B0600" w14:paraId="66733579" w14:textId="77777777">
        <w:tc>
          <w:tcPr>
            <w:tcW w:w="2309" w:type="dxa"/>
            <w:tcBorders>
              <w:top w:val="single" w:sz="12" w:space="0" w:color="auto"/>
              <w:bottom w:val="single" w:sz="8" w:space="0" w:color="auto"/>
            </w:tcBorders>
          </w:tcPr>
          <w:p w14:paraId="07514B5F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Category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8" w:space="0" w:color="auto"/>
            </w:tcBorders>
          </w:tcPr>
          <w:p w14:paraId="39EF8B77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Number of Gene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8" w:space="0" w:color="auto"/>
            </w:tcBorders>
          </w:tcPr>
          <w:p w14:paraId="2EA5E638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 xml:space="preserve">Gene Names </w:t>
            </w:r>
          </w:p>
        </w:tc>
      </w:tr>
      <w:tr w:rsidR="007B0600" w14:paraId="5E972D56" w14:textId="77777777">
        <w:tc>
          <w:tcPr>
            <w:tcW w:w="2309" w:type="dxa"/>
            <w:tcBorders>
              <w:top w:val="single" w:sz="8" w:space="0" w:color="auto"/>
            </w:tcBorders>
          </w:tcPr>
          <w:p w14:paraId="41C93A49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Adherence</w:t>
            </w:r>
          </w:p>
        </w:tc>
        <w:tc>
          <w:tcPr>
            <w:tcW w:w="1088" w:type="dxa"/>
            <w:tcBorders>
              <w:top w:val="single" w:sz="8" w:space="0" w:color="auto"/>
            </w:tcBorders>
          </w:tcPr>
          <w:p w14:paraId="0426F275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35</w:t>
            </w:r>
          </w:p>
        </w:tc>
        <w:tc>
          <w:tcPr>
            <w:tcW w:w="5670" w:type="dxa"/>
            <w:tcBorders>
              <w:top w:val="single" w:sz="8" w:space="0" w:color="auto"/>
            </w:tcBorders>
          </w:tcPr>
          <w:p w14:paraId="21B342ED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 xml:space="preserve">comE, gapA, tadA, tadB, tadC, tadD, tadE, tadF, tadG, flpD, rcpB, rcpA, flpC, flpB, flp-1, IlpA, dnaK, htpB, pomA, oapA, tufA, lap, pilQ, HMW1, HMW2, vfr, ML_RS08565, DNO_RS02105, </w:t>
            </w: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APL_RS04580, APL_RS04585, APL_RS04590, APL_RS04595, dnaK, htpB, pomA, tufA</w:t>
            </w:r>
          </w:p>
        </w:tc>
      </w:tr>
      <w:tr w:rsidR="007B0600" w14:paraId="32394101" w14:textId="77777777">
        <w:tc>
          <w:tcPr>
            <w:tcW w:w="2309" w:type="dxa"/>
          </w:tcPr>
          <w:p w14:paraId="7838C623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Biofilm</w:t>
            </w:r>
          </w:p>
        </w:tc>
        <w:tc>
          <w:tcPr>
            <w:tcW w:w="1088" w:type="dxa"/>
          </w:tcPr>
          <w:p w14:paraId="44CA430D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5</w:t>
            </w:r>
          </w:p>
        </w:tc>
        <w:tc>
          <w:tcPr>
            <w:tcW w:w="5670" w:type="dxa"/>
          </w:tcPr>
          <w:p w14:paraId="71A1AED8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algU, algW, luxS, mucD, pgaC</w:t>
            </w:r>
          </w:p>
        </w:tc>
      </w:tr>
      <w:tr w:rsidR="007B0600" w14:paraId="2CC0444A" w14:textId="77777777">
        <w:tc>
          <w:tcPr>
            <w:tcW w:w="2309" w:type="dxa"/>
          </w:tcPr>
          <w:p w14:paraId="70A387DE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Effector delivery system</w:t>
            </w:r>
          </w:p>
        </w:tc>
        <w:tc>
          <w:tcPr>
            <w:tcW w:w="1088" w:type="dxa"/>
          </w:tcPr>
          <w:p w14:paraId="1A82CBAC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6</w:t>
            </w:r>
          </w:p>
        </w:tc>
        <w:tc>
          <w:tcPr>
            <w:tcW w:w="5670" w:type="dxa"/>
          </w:tcPr>
          <w:p w14:paraId="60C5B410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LPG_RS14840, rimP, hrpB, clpV, CBU_1566, CT_473</w:t>
            </w:r>
          </w:p>
        </w:tc>
      </w:tr>
      <w:tr w:rsidR="007B0600" w14:paraId="76F72D6D" w14:textId="77777777">
        <w:tc>
          <w:tcPr>
            <w:tcW w:w="2309" w:type="dxa"/>
          </w:tcPr>
          <w:p w14:paraId="507017EF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Exoenzyme</w:t>
            </w:r>
          </w:p>
        </w:tc>
        <w:tc>
          <w:tcPr>
            <w:tcW w:w="1088" w:type="dxa"/>
          </w:tcPr>
          <w:p w14:paraId="09F23D5C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1</w:t>
            </w:r>
          </w:p>
        </w:tc>
        <w:tc>
          <w:tcPr>
            <w:tcW w:w="5670" w:type="dxa"/>
          </w:tcPr>
          <w:p w14:paraId="5B5D115F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eno</w:t>
            </w:r>
          </w:p>
        </w:tc>
      </w:tr>
      <w:tr w:rsidR="007B0600" w14:paraId="6A16C52A" w14:textId="77777777">
        <w:tc>
          <w:tcPr>
            <w:tcW w:w="2309" w:type="dxa"/>
          </w:tcPr>
          <w:p w14:paraId="083C281F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Exotoxin</w:t>
            </w:r>
          </w:p>
        </w:tc>
        <w:tc>
          <w:tcPr>
            <w:tcW w:w="1088" w:type="dxa"/>
          </w:tcPr>
          <w:p w14:paraId="44D072CC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9</w:t>
            </w:r>
          </w:p>
        </w:tc>
        <w:tc>
          <w:tcPr>
            <w:tcW w:w="5670" w:type="dxa"/>
          </w:tcPr>
          <w:p w14:paraId="6EB56D4F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 xml:space="preserve">hlyA (GL000236), hlyA (GL001012), </w:t>
            </w: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argK, hlyD (GL001391), hlyB (GL001392), hlyA (GL001393), hlyC, hlyD (GL001463), hlyB (GL001464)</w:t>
            </w:r>
          </w:p>
        </w:tc>
      </w:tr>
      <w:tr w:rsidR="007B0600" w14:paraId="7A124154" w14:textId="77777777">
        <w:tc>
          <w:tcPr>
            <w:tcW w:w="2309" w:type="dxa"/>
          </w:tcPr>
          <w:p w14:paraId="12637BD9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Immune modulation</w:t>
            </w:r>
          </w:p>
        </w:tc>
        <w:tc>
          <w:tcPr>
            <w:tcW w:w="1088" w:type="dxa"/>
          </w:tcPr>
          <w:p w14:paraId="294C1CA8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67</w:t>
            </w:r>
          </w:p>
        </w:tc>
        <w:tc>
          <w:tcPr>
            <w:tcW w:w="5670" w:type="dxa"/>
          </w:tcPr>
          <w:p w14:paraId="36BD8D2A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LpxB, lpxC, oppF, kdsB, licA, rfaC, kpsF, lpxA, fabZ, lpxD, lgtF, waaQ, cpsA, orfM, manB, ompP2, msbA, gmhA, gmhB, htrB, kdkA, lsgD, lsgE,</w:t>
            </w: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 xml:space="preserve"> lsgF, kdtA, kdtB, adhD, lpxK, galE, gndA, rmlB, weeC, wbjD, weeA, bexD, bexC, bexB, bexA, rfaD, lpxH, acpXL, rpe, oppF, gmhA, msbA, kpsF, fabZ, cpsA, manB, msbA, galE, gndA, adhD, lpxK, kdtA, kdtB, rfaD, lpxH, weeC, wbjD, weeA, bexD, bexC, bexB, bexA, hcs</w:t>
            </w: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A, hcsB, glf, pgi, manA, glmM</w:t>
            </w:r>
          </w:p>
        </w:tc>
      </w:tr>
      <w:tr w:rsidR="007B0600" w14:paraId="4E2090D9" w14:textId="77777777">
        <w:tc>
          <w:tcPr>
            <w:tcW w:w="2309" w:type="dxa"/>
          </w:tcPr>
          <w:p w14:paraId="6E646F9B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Motility</w:t>
            </w:r>
          </w:p>
        </w:tc>
        <w:tc>
          <w:tcPr>
            <w:tcW w:w="1088" w:type="dxa"/>
          </w:tcPr>
          <w:p w14:paraId="1117B3BA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2</w:t>
            </w:r>
          </w:p>
        </w:tc>
        <w:tc>
          <w:tcPr>
            <w:tcW w:w="5670" w:type="dxa"/>
          </w:tcPr>
          <w:p w14:paraId="4090D311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tcyJ, flmH</w:t>
            </w:r>
          </w:p>
        </w:tc>
      </w:tr>
      <w:tr w:rsidR="007B0600" w14:paraId="223B57F1" w14:textId="77777777">
        <w:tc>
          <w:tcPr>
            <w:tcW w:w="2309" w:type="dxa"/>
          </w:tcPr>
          <w:p w14:paraId="282BF050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Nutritional/Metabolic factor</w:t>
            </w:r>
          </w:p>
        </w:tc>
        <w:tc>
          <w:tcPr>
            <w:tcW w:w="1088" w:type="dxa"/>
          </w:tcPr>
          <w:p w14:paraId="13DEA3D8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49</w:t>
            </w:r>
          </w:p>
        </w:tc>
        <w:tc>
          <w:tcPr>
            <w:tcW w:w="5670" w:type="dxa"/>
          </w:tcPr>
          <w:p w14:paraId="425BDCA5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 xml:space="preserve">hemE, bioB, sitB, sitA, sugC, qbsC, hemA, vctD, bauE, hemM, hemY, hemX, hemD, hemC, ccmF, hutZ, putM, fetA, hitC, ccmE, ccmC, ccmB, hemL, exbD, exbB, hemG, irp6C, hemH, </w:t>
            </w: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putC, hemN, leuD, purM, chuW, TbpAB, exbD, exbB, hemB, purC, glnA1, diaminobutyrate, Hgp, mbtI, Achromobactin, sitB, sitA, sugC, hemA, hemM, hemY, hemX, hemD, hemC</w:t>
            </w:r>
          </w:p>
        </w:tc>
      </w:tr>
      <w:tr w:rsidR="007B0600" w14:paraId="11DB5314" w14:textId="77777777">
        <w:tc>
          <w:tcPr>
            <w:tcW w:w="2309" w:type="dxa"/>
          </w:tcPr>
          <w:p w14:paraId="452A04B0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Post-translational modification</w:t>
            </w:r>
          </w:p>
        </w:tc>
        <w:tc>
          <w:tcPr>
            <w:tcW w:w="1088" w:type="dxa"/>
          </w:tcPr>
          <w:p w14:paraId="7EBCA327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2</w:t>
            </w:r>
          </w:p>
        </w:tc>
        <w:tc>
          <w:tcPr>
            <w:tcW w:w="5670" w:type="dxa"/>
          </w:tcPr>
          <w:p w14:paraId="7E823F38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lspA, mip</w:t>
            </w:r>
          </w:p>
        </w:tc>
      </w:tr>
      <w:tr w:rsidR="007B0600" w14:paraId="7F57C470" w14:textId="77777777">
        <w:tc>
          <w:tcPr>
            <w:tcW w:w="2309" w:type="dxa"/>
          </w:tcPr>
          <w:p w14:paraId="735D53CC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Regulation</w:t>
            </w:r>
          </w:p>
        </w:tc>
        <w:tc>
          <w:tcPr>
            <w:tcW w:w="1088" w:type="dxa"/>
          </w:tcPr>
          <w:p w14:paraId="1B618D47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7</w:t>
            </w:r>
          </w:p>
        </w:tc>
        <w:tc>
          <w:tcPr>
            <w:tcW w:w="5670" w:type="dxa"/>
          </w:tcPr>
          <w:p w14:paraId="40984F16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 xml:space="preserve">relA, regX3, mprA, sigA, fur, </w:t>
            </w: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relA, sigA</w:t>
            </w:r>
          </w:p>
        </w:tc>
      </w:tr>
      <w:tr w:rsidR="007B0600" w14:paraId="437F8DC6" w14:textId="77777777">
        <w:tc>
          <w:tcPr>
            <w:tcW w:w="2309" w:type="dxa"/>
          </w:tcPr>
          <w:p w14:paraId="41605D83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Stress survival</w:t>
            </w:r>
          </w:p>
        </w:tc>
        <w:tc>
          <w:tcPr>
            <w:tcW w:w="1088" w:type="dxa"/>
          </w:tcPr>
          <w:p w14:paraId="3ED30344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  <w14:ligatures w14:val="standardContextual"/>
              </w:rPr>
              <w:t>7</w:t>
            </w:r>
          </w:p>
        </w:tc>
        <w:tc>
          <w:tcPr>
            <w:tcW w:w="5670" w:type="dxa"/>
          </w:tcPr>
          <w:p w14:paraId="303AAFB2" w14:textId="77777777" w:rsidR="007B0600" w:rsidRDefault="007A035E">
            <w:pPr>
              <w:spacing w:after="160"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2"/>
                <w:szCs w:val="24"/>
                <w14:ligatures w14:val="standardContextual"/>
              </w:rPr>
              <w:t>sodCI, sodB, katA, ureG, ureB, ureA, clpP</w:t>
            </w:r>
          </w:p>
        </w:tc>
      </w:tr>
    </w:tbl>
    <w:p w14:paraId="0204A7DC" w14:textId="77777777" w:rsidR="007B0600" w:rsidRDefault="007B06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DCA84B" w14:textId="77777777" w:rsidR="007B0600" w:rsidRDefault="007B0600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6B6251E5" w14:textId="77777777" w:rsidR="007B0600" w:rsidRDefault="007B0600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65CE912F" w14:textId="77777777" w:rsidR="007B0600" w:rsidRDefault="007B0600">
      <w:pPr>
        <w:spacing w:line="480" w:lineRule="auto"/>
        <w:rPr>
          <w:rFonts w:ascii="Times New Roman" w:eastAsiaTheme="minorEastAsia" w:hAnsi="Times New Roman" w:cs="Times New Roman"/>
          <w:kern w:val="0"/>
          <w:sz w:val="24"/>
        </w:rPr>
      </w:pPr>
    </w:p>
    <w:sectPr w:rsidR="007B0600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895495" w14:textId="77777777" w:rsidR="00000000" w:rsidRDefault="007A035E">
      <w:r>
        <w:separator/>
      </w:r>
    </w:p>
  </w:endnote>
  <w:endnote w:type="continuationSeparator" w:id="0">
    <w:p w14:paraId="7BCACB27" w14:textId="77777777" w:rsidR="00000000" w:rsidRDefault="007A0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 Light">
    <w:altName w:val="Yu Gothic"/>
    <w:charset w:val="80"/>
    <w:family w:val="roman"/>
    <w:pitch w:val="default"/>
    <w:sig w:usb0="00000000" w:usb1="00000000" w:usb2="00000012" w:usb3="00000000" w:csb0="0002009F" w:csb1="00000000"/>
  </w:font>
  <w:font w:name="AdvEPSTIM">
    <w:altName w:val="SimSun-ExtB"/>
    <w:charset w:val="86"/>
    <w:family w:val="auto"/>
    <w:pitch w:val="default"/>
    <w:sig w:usb0="00000000" w:usb1="0000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E73547" w14:textId="6C9C6901" w:rsidR="007B0600" w:rsidRDefault="007A035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7A035E">
      <w:rPr>
        <w:noProof/>
        <w:lang w:val="zh-CN"/>
      </w:rPr>
      <w:t>1</w:t>
    </w:r>
    <w:r>
      <w:fldChar w:fldCharType="end"/>
    </w:r>
  </w:p>
  <w:p w14:paraId="3519EDE5" w14:textId="77777777" w:rsidR="007B0600" w:rsidRDefault="007B06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1BE12A" w14:textId="77777777" w:rsidR="00000000" w:rsidRDefault="007A035E">
      <w:r>
        <w:separator/>
      </w:r>
    </w:p>
  </w:footnote>
  <w:footnote w:type="continuationSeparator" w:id="0">
    <w:p w14:paraId="6FB151B3" w14:textId="77777777" w:rsidR="00000000" w:rsidRDefault="007A0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dhMzc3ZmQ4MTZmYTQyMTg0OGVmNWU3MjllMjEwMz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Womens Health&lt;/Style&gt;&lt;LeftDelim&gt;{&lt;/LeftDelim&gt;&lt;RightDelim&gt;}&lt;/RightDelim&gt;&lt;FontName&gt;Yu Mincho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f9dawesrrdoewpfvvrw5a9z2vp9e2ewsx&quot;&gt;文章endnote&lt;record-ids&gt;&lt;item&gt;137&lt;/item&gt;&lt;item&gt;401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8&lt;/item&gt;&lt;item&gt;659&lt;/item&gt;&lt;item&gt;661&lt;/item&gt;&lt;item&gt;662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6&lt;/item&gt;&lt;item&gt;677&lt;/item&gt;&lt;item&gt;678&lt;/item&gt;&lt;item&gt;679&lt;/item&gt;&lt;item&gt;680&lt;/item&gt;&lt;item&gt;681&lt;/item&gt;&lt;item&gt;682&lt;/item&gt;&lt;item&gt;684&lt;/item&gt;&lt;item&gt;685&lt;/item&gt;&lt;item&gt;686&lt;/item&gt;&lt;item&gt;687&lt;/item&gt;&lt;item&gt;688&lt;/item&gt;&lt;/record-ids&gt;&lt;/item&gt;&lt;/Libraries&gt;"/>
    <w:docVar w:name="fileID" w:val="App genome MS-supplementary material materiaa42dcbec-c665-4e27-9db3-357d900e670f"/>
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</w:docVars>
  <w:rsids>
    <w:rsidRoot w:val="00B30D32"/>
    <w:rsid w:val="00000F9D"/>
    <w:rsid w:val="00003FDD"/>
    <w:rsid w:val="00004530"/>
    <w:rsid w:val="0001090A"/>
    <w:rsid w:val="00012571"/>
    <w:rsid w:val="000127BB"/>
    <w:rsid w:val="00014E14"/>
    <w:rsid w:val="00021FAB"/>
    <w:rsid w:val="00022255"/>
    <w:rsid w:val="0002596E"/>
    <w:rsid w:val="00025A97"/>
    <w:rsid w:val="00026EA0"/>
    <w:rsid w:val="00027A96"/>
    <w:rsid w:val="00030FB0"/>
    <w:rsid w:val="0003196F"/>
    <w:rsid w:val="00035311"/>
    <w:rsid w:val="00035EF3"/>
    <w:rsid w:val="00036650"/>
    <w:rsid w:val="000370CE"/>
    <w:rsid w:val="00037F30"/>
    <w:rsid w:val="00040E0F"/>
    <w:rsid w:val="00045EE9"/>
    <w:rsid w:val="0005159C"/>
    <w:rsid w:val="00052EC4"/>
    <w:rsid w:val="00052EC9"/>
    <w:rsid w:val="00060AA2"/>
    <w:rsid w:val="000651AF"/>
    <w:rsid w:val="00065523"/>
    <w:rsid w:val="00071742"/>
    <w:rsid w:val="00072125"/>
    <w:rsid w:val="00073DDF"/>
    <w:rsid w:val="00095EBC"/>
    <w:rsid w:val="000961C3"/>
    <w:rsid w:val="00096538"/>
    <w:rsid w:val="000A18E9"/>
    <w:rsid w:val="000A63CC"/>
    <w:rsid w:val="000A766A"/>
    <w:rsid w:val="000A7C73"/>
    <w:rsid w:val="000B020B"/>
    <w:rsid w:val="000B031B"/>
    <w:rsid w:val="000B0451"/>
    <w:rsid w:val="000B0F96"/>
    <w:rsid w:val="000B199F"/>
    <w:rsid w:val="000B54C6"/>
    <w:rsid w:val="000B65AA"/>
    <w:rsid w:val="000B682B"/>
    <w:rsid w:val="000C0183"/>
    <w:rsid w:val="000C2FDF"/>
    <w:rsid w:val="000C3165"/>
    <w:rsid w:val="000C351F"/>
    <w:rsid w:val="000C675A"/>
    <w:rsid w:val="000C68CB"/>
    <w:rsid w:val="000C6E8C"/>
    <w:rsid w:val="000D1ED5"/>
    <w:rsid w:val="000D3F40"/>
    <w:rsid w:val="000D3FC2"/>
    <w:rsid w:val="000E159A"/>
    <w:rsid w:val="000E4515"/>
    <w:rsid w:val="000E5714"/>
    <w:rsid w:val="000E74DA"/>
    <w:rsid w:val="000E7570"/>
    <w:rsid w:val="000F120E"/>
    <w:rsid w:val="000F1273"/>
    <w:rsid w:val="000F4FA9"/>
    <w:rsid w:val="000F5312"/>
    <w:rsid w:val="000F6D5B"/>
    <w:rsid w:val="000F73A7"/>
    <w:rsid w:val="00100A27"/>
    <w:rsid w:val="0010283A"/>
    <w:rsid w:val="0010771D"/>
    <w:rsid w:val="00110636"/>
    <w:rsid w:val="0011712B"/>
    <w:rsid w:val="00120322"/>
    <w:rsid w:val="00120766"/>
    <w:rsid w:val="00122EED"/>
    <w:rsid w:val="00123591"/>
    <w:rsid w:val="0012744D"/>
    <w:rsid w:val="00131707"/>
    <w:rsid w:val="00131D62"/>
    <w:rsid w:val="0014064E"/>
    <w:rsid w:val="00141A28"/>
    <w:rsid w:val="00141D2A"/>
    <w:rsid w:val="00147512"/>
    <w:rsid w:val="001505F5"/>
    <w:rsid w:val="00150D8F"/>
    <w:rsid w:val="001524D7"/>
    <w:rsid w:val="00163038"/>
    <w:rsid w:val="0016382E"/>
    <w:rsid w:val="00163ADE"/>
    <w:rsid w:val="00165391"/>
    <w:rsid w:val="001659E0"/>
    <w:rsid w:val="00166B4E"/>
    <w:rsid w:val="00167ADD"/>
    <w:rsid w:val="0017190C"/>
    <w:rsid w:val="00171993"/>
    <w:rsid w:val="001733E9"/>
    <w:rsid w:val="001768A2"/>
    <w:rsid w:val="001772A9"/>
    <w:rsid w:val="00181992"/>
    <w:rsid w:val="001845AB"/>
    <w:rsid w:val="00184B85"/>
    <w:rsid w:val="00184E4C"/>
    <w:rsid w:val="001872D5"/>
    <w:rsid w:val="001923D0"/>
    <w:rsid w:val="00192AB3"/>
    <w:rsid w:val="00192DEA"/>
    <w:rsid w:val="001A0E66"/>
    <w:rsid w:val="001A2C66"/>
    <w:rsid w:val="001A430E"/>
    <w:rsid w:val="001A56F8"/>
    <w:rsid w:val="001A64E9"/>
    <w:rsid w:val="001B1882"/>
    <w:rsid w:val="001B1AAE"/>
    <w:rsid w:val="001B1FC6"/>
    <w:rsid w:val="001B3117"/>
    <w:rsid w:val="001B3731"/>
    <w:rsid w:val="001B3A38"/>
    <w:rsid w:val="001B493C"/>
    <w:rsid w:val="001C38BA"/>
    <w:rsid w:val="001C5A0E"/>
    <w:rsid w:val="001D1558"/>
    <w:rsid w:val="001D1B99"/>
    <w:rsid w:val="001D33DD"/>
    <w:rsid w:val="001D4AF0"/>
    <w:rsid w:val="001E413D"/>
    <w:rsid w:val="001E6763"/>
    <w:rsid w:val="001E7256"/>
    <w:rsid w:val="001F2673"/>
    <w:rsid w:val="001F5A5F"/>
    <w:rsid w:val="001F77E8"/>
    <w:rsid w:val="00200545"/>
    <w:rsid w:val="0020075C"/>
    <w:rsid w:val="00201A3F"/>
    <w:rsid w:val="00211EDC"/>
    <w:rsid w:val="002146E9"/>
    <w:rsid w:val="00214CEE"/>
    <w:rsid w:val="00215605"/>
    <w:rsid w:val="00216E28"/>
    <w:rsid w:val="00221C4F"/>
    <w:rsid w:val="002232DC"/>
    <w:rsid w:val="0022562F"/>
    <w:rsid w:val="002265DD"/>
    <w:rsid w:val="00230295"/>
    <w:rsid w:val="00231F0D"/>
    <w:rsid w:val="00231F4A"/>
    <w:rsid w:val="00235359"/>
    <w:rsid w:val="00244260"/>
    <w:rsid w:val="002473E0"/>
    <w:rsid w:val="0024780F"/>
    <w:rsid w:val="00253FCD"/>
    <w:rsid w:val="002604AF"/>
    <w:rsid w:val="00261501"/>
    <w:rsid w:val="00261610"/>
    <w:rsid w:val="00262801"/>
    <w:rsid w:val="00263CA8"/>
    <w:rsid w:val="00264F21"/>
    <w:rsid w:val="002702FB"/>
    <w:rsid w:val="00270E8A"/>
    <w:rsid w:val="00272DCA"/>
    <w:rsid w:val="00275B1F"/>
    <w:rsid w:val="00280570"/>
    <w:rsid w:val="00282547"/>
    <w:rsid w:val="00282CE0"/>
    <w:rsid w:val="00282D60"/>
    <w:rsid w:val="00285574"/>
    <w:rsid w:val="00286345"/>
    <w:rsid w:val="002905D2"/>
    <w:rsid w:val="0029368B"/>
    <w:rsid w:val="00296C89"/>
    <w:rsid w:val="002A5914"/>
    <w:rsid w:val="002A6786"/>
    <w:rsid w:val="002B07DA"/>
    <w:rsid w:val="002B44BC"/>
    <w:rsid w:val="002B4D5C"/>
    <w:rsid w:val="002C0613"/>
    <w:rsid w:val="002C1DA2"/>
    <w:rsid w:val="002C334B"/>
    <w:rsid w:val="002C3A49"/>
    <w:rsid w:val="002C513F"/>
    <w:rsid w:val="002C5299"/>
    <w:rsid w:val="002D0292"/>
    <w:rsid w:val="002D3308"/>
    <w:rsid w:val="002E1212"/>
    <w:rsid w:val="002E2BA7"/>
    <w:rsid w:val="002E5C29"/>
    <w:rsid w:val="002F1D0D"/>
    <w:rsid w:val="003008FB"/>
    <w:rsid w:val="00300DF1"/>
    <w:rsid w:val="003066F6"/>
    <w:rsid w:val="00311462"/>
    <w:rsid w:val="00312248"/>
    <w:rsid w:val="003227A2"/>
    <w:rsid w:val="00325DC2"/>
    <w:rsid w:val="00327166"/>
    <w:rsid w:val="00330875"/>
    <w:rsid w:val="00335404"/>
    <w:rsid w:val="003361A4"/>
    <w:rsid w:val="003377AF"/>
    <w:rsid w:val="00341AC8"/>
    <w:rsid w:val="00341B3C"/>
    <w:rsid w:val="003457E5"/>
    <w:rsid w:val="00345D00"/>
    <w:rsid w:val="00346095"/>
    <w:rsid w:val="0035370A"/>
    <w:rsid w:val="00354043"/>
    <w:rsid w:val="00354A20"/>
    <w:rsid w:val="00357EDB"/>
    <w:rsid w:val="00361652"/>
    <w:rsid w:val="00361C6C"/>
    <w:rsid w:val="00361E78"/>
    <w:rsid w:val="0036279E"/>
    <w:rsid w:val="00371C1C"/>
    <w:rsid w:val="003722F6"/>
    <w:rsid w:val="003725B6"/>
    <w:rsid w:val="00374702"/>
    <w:rsid w:val="00374D3C"/>
    <w:rsid w:val="0037512B"/>
    <w:rsid w:val="0037581D"/>
    <w:rsid w:val="0037682D"/>
    <w:rsid w:val="003849B0"/>
    <w:rsid w:val="00385EE4"/>
    <w:rsid w:val="00391F9F"/>
    <w:rsid w:val="00396D87"/>
    <w:rsid w:val="003A04D2"/>
    <w:rsid w:val="003A113B"/>
    <w:rsid w:val="003A201D"/>
    <w:rsid w:val="003A2173"/>
    <w:rsid w:val="003A2451"/>
    <w:rsid w:val="003A254E"/>
    <w:rsid w:val="003A2C06"/>
    <w:rsid w:val="003A2EFA"/>
    <w:rsid w:val="003A310E"/>
    <w:rsid w:val="003A6448"/>
    <w:rsid w:val="003A7114"/>
    <w:rsid w:val="003A7692"/>
    <w:rsid w:val="003A7871"/>
    <w:rsid w:val="003A7BE8"/>
    <w:rsid w:val="003B0174"/>
    <w:rsid w:val="003B0411"/>
    <w:rsid w:val="003B0A1C"/>
    <w:rsid w:val="003B43F5"/>
    <w:rsid w:val="003B45CA"/>
    <w:rsid w:val="003B4B51"/>
    <w:rsid w:val="003C6AB2"/>
    <w:rsid w:val="003C7D04"/>
    <w:rsid w:val="003D0611"/>
    <w:rsid w:val="003D2ABE"/>
    <w:rsid w:val="003D3679"/>
    <w:rsid w:val="003D3B2E"/>
    <w:rsid w:val="003E251A"/>
    <w:rsid w:val="003E3654"/>
    <w:rsid w:val="003E4563"/>
    <w:rsid w:val="003E7B4D"/>
    <w:rsid w:val="003F1D80"/>
    <w:rsid w:val="003F3A57"/>
    <w:rsid w:val="003F4234"/>
    <w:rsid w:val="003F5334"/>
    <w:rsid w:val="003F6E9A"/>
    <w:rsid w:val="003F7055"/>
    <w:rsid w:val="00400125"/>
    <w:rsid w:val="004001B1"/>
    <w:rsid w:val="00403B45"/>
    <w:rsid w:val="00404BCA"/>
    <w:rsid w:val="004055BD"/>
    <w:rsid w:val="004057CB"/>
    <w:rsid w:val="00407290"/>
    <w:rsid w:val="004178DB"/>
    <w:rsid w:val="00417AB3"/>
    <w:rsid w:val="00421065"/>
    <w:rsid w:val="0042107A"/>
    <w:rsid w:val="00421F84"/>
    <w:rsid w:val="00422EF1"/>
    <w:rsid w:val="00422FE0"/>
    <w:rsid w:val="0042399A"/>
    <w:rsid w:val="00425DE5"/>
    <w:rsid w:val="00427B02"/>
    <w:rsid w:val="00427F65"/>
    <w:rsid w:val="0043019C"/>
    <w:rsid w:val="004315B4"/>
    <w:rsid w:val="00432A53"/>
    <w:rsid w:val="0043359A"/>
    <w:rsid w:val="004367D3"/>
    <w:rsid w:val="004369F4"/>
    <w:rsid w:val="00440759"/>
    <w:rsid w:val="00444A5E"/>
    <w:rsid w:val="00446C68"/>
    <w:rsid w:val="00451440"/>
    <w:rsid w:val="00457FC8"/>
    <w:rsid w:val="00457FE2"/>
    <w:rsid w:val="00466243"/>
    <w:rsid w:val="00470262"/>
    <w:rsid w:val="00475585"/>
    <w:rsid w:val="0048346A"/>
    <w:rsid w:val="004844CC"/>
    <w:rsid w:val="00492079"/>
    <w:rsid w:val="004948A4"/>
    <w:rsid w:val="004A027B"/>
    <w:rsid w:val="004A1304"/>
    <w:rsid w:val="004A17BD"/>
    <w:rsid w:val="004A1D1B"/>
    <w:rsid w:val="004A1F2F"/>
    <w:rsid w:val="004A3706"/>
    <w:rsid w:val="004A374D"/>
    <w:rsid w:val="004A4CD1"/>
    <w:rsid w:val="004A6A46"/>
    <w:rsid w:val="004A7598"/>
    <w:rsid w:val="004B08AA"/>
    <w:rsid w:val="004B0B1D"/>
    <w:rsid w:val="004B7EEA"/>
    <w:rsid w:val="004C0C75"/>
    <w:rsid w:val="004C1177"/>
    <w:rsid w:val="004C1CBD"/>
    <w:rsid w:val="004C21C4"/>
    <w:rsid w:val="004C3AA0"/>
    <w:rsid w:val="004C55B9"/>
    <w:rsid w:val="004C73D3"/>
    <w:rsid w:val="004D18F5"/>
    <w:rsid w:val="004D4042"/>
    <w:rsid w:val="004D4995"/>
    <w:rsid w:val="004D78B5"/>
    <w:rsid w:val="004D7B81"/>
    <w:rsid w:val="004E3A5C"/>
    <w:rsid w:val="004E4E0E"/>
    <w:rsid w:val="004E6F10"/>
    <w:rsid w:val="004F2662"/>
    <w:rsid w:val="004F6830"/>
    <w:rsid w:val="00505771"/>
    <w:rsid w:val="0051077E"/>
    <w:rsid w:val="00510A22"/>
    <w:rsid w:val="00510A6B"/>
    <w:rsid w:val="00510CF6"/>
    <w:rsid w:val="00511383"/>
    <w:rsid w:val="00515646"/>
    <w:rsid w:val="00520C4E"/>
    <w:rsid w:val="005241F9"/>
    <w:rsid w:val="0052684A"/>
    <w:rsid w:val="0053019C"/>
    <w:rsid w:val="00531147"/>
    <w:rsid w:val="00547EE8"/>
    <w:rsid w:val="00551190"/>
    <w:rsid w:val="00551C3A"/>
    <w:rsid w:val="00553787"/>
    <w:rsid w:val="00554595"/>
    <w:rsid w:val="005550F5"/>
    <w:rsid w:val="00557C75"/>
    <w:rsid w:val="00560CA0"/>
    <w:rsid w:val="00562202"/>
    <w:rsid w:val="0056232B"/>
    <w:rsid w:val="00565BB9"/>
    <w:rsid w:val="00566183"/>
    <w:rsid w:val="00567BB6"/>
    <w:rsid w:val="00570AB0"/>
    <w:rsid w:val="00573353"/>
    <w:rsid w:val="00576DCD"/>
    <w:rsid w:val="005801D3"/>
    <w:rsid w:val="005808BE"/>
    <w:rsid w:val="00584EEA"/>
    <w:rsid w:val="005856BA"/>
    <w:rsid w:val="00590AB5"/>
    <w:rsid w:val="005926A4"/>
    <w:rsid w:val="00592C39"/>
    <w:rsid w:val="00592D01"/>
    <w:rsid w:val="00596E17"/>
    <w:rsid w:val="005A538C"/>
    <w:rsid w:val="005A553B"/>
    <w:rsid w:val="005A5CC9"/>
    <w:rsid w:val="005A5D1A"/>
    <w:rsid w:val="005A5D28"/>
    <w:rsid w:val="005A5E27"/>
    <w:rsid w:val="005A6F4A"/>
    <w:rsid w:val="005B6E9D"/>
    <w:rsid w:val="005B710F"/>
    <w:rsid w:val="005C0215"/>
    <w:rsid w:val="005C2C93"/>
    <w:rsid w:val="005C3A68"/>
    <w:rsid w:val="005C7182"/>
    <w:rsid w:val="005D1667"/>
    <w:rsid w:val="005D1F1E"/>
    <w:rsid w:val="005D7DD7"/>
    <w:rsid w:val="005E094A"/>
    <w:rsid w:val="005E32B2"/>
    <w:rsid w:val="005E34D6"/>
    <w:rsid w:val="005E49CA"/>
    <w:rsid w:val="005E68F3"/>
    <w:rsid w:val="005F24CF"/>
    <w:rsid w:val="005F4B3A"/>
    <w:rsid w:val="0060155D"/>
    <w:rsid w:val="0060167A"/>
    <w:rsid w:val="006027AB"/>
    <w:rsid w:val="00603144"/>
    <w:rsid w:val="0060347C"/>
    <w:rsid w:val="00604C44"/>
    <w:rsid w:val="00607C4E"/>
    <w:rsid w:val="00607CA0"/>
    <w:rsid w:val="006123B4"/>
    <w:rsid w:val="00615F41"/>
    <w:rsid w:val="00616EC5"/>
    <w:rsid w:val="00620B79"/>
    <w:rsid w:val="00620C0C"/>
    <w:rsid w:val="006217A2"/>
    <w:rsid w:val="006217EA"/>
    <w:rsid w:val="00621C8C"/>
    <w:rsid w:val="00622CCD"/>
    <w:rsid w:val="00624276"/>
    <w:rsid w:val="00625DE3"/>
    <w:rsid w:val="006308BF"/>
    <w:rsid w:val="00632510"/>
    <w:rsid w:val="00632F05"/>
    <w:rsid w:val="00634294"/>
    <w:rsid w:val="006347C7"/>
    <w:rsid w:val="00635470"/>
    <w:rsid w:val="0063705C"/>
    <w:rsid w:val="006376E5"/>
    <w:rsid w:val="00645596"/>
    <w:rsid w:val="006475AE"/>
    <w:rsid w:val="0065096B"/>
    <w:rsid w:val="0065117C"/>
    <w:rsid w:val="00652625"/>
    <w:rsid w:val="006536C6"/>
    <w:rsid w:val="00660247"/>
    <w:rsid w:val="00660735"/>
    <w:rsid w:val="006624DF"/>
    <w:rsid w:val="00664901"/>
    <w:rsid w:val="006652C7"/>
    <w:rsid w:val="00666A72"/>
    <w:rsid w:val="006715F4"/>
    <w:rsid w:val="00680F38"/>
    <w:rsid w:val="00681E9C"/>
    <w:rsid w:val="00684589"/>
    <w:rsid w:val="0068550A"/>
    <w:rsid w:val="00692FBF"/>
    <w:rsid w:val="0069444E"/>
    <w:rsid w:val="00695795"/>
    <w:rsid w:val="006957B7"/>
    <w:rsid w:val="00697E9C"/>
    <w:rsid w:val="006A0BAC"/>
    <w:rsid w:val="006A2918"/>
    <w:rsid w:val="006A462A"/>
    <w:rsid w:val="006A56C2"/>
    <w:rsid w:val="006A5D90"/>
    <w:rsid w:val="006A5DD5"/>
    <w:rsid w:val="006B7898"/>
    <w:rsid w:val="006B7920"/>
    <w:rsid w:val="006C1544"/>
    <w:rsid w:val="006C4137"/>
    <w:rsid w:val="006C6FEB"/>
    <w:rsid w:val="006C74CC"/>
    <w:rsid w:val="006D0FD8"/>
    <w:rsid w:val="006D28CA"/>
    <w:rsid w:val="006D4FBC"/>
    <w:rsid w:val="006D531A"/>
    <w:rsid w:val="006D5595"/>
    <w:rsid w:val="006D6CB8"/>
    <w:rsid w:val="006E29A5"/>
    <w:rsid w:val="006E3D51"/>
    <w:rsid w:val="006E477F"/>
    <w:rsid w:val="006E5382"/>
    <w:rsid w:val="006E77BA"/>
    <w:rsid w:val="006F4636"/>
    <w:rsid w:val="006F4C04"/>
    <w:rsid w:val="006F5974"/>
    <w:rsid w:val="006F5CA6"/>
    <w:rsid w:val="00701A59"/>
    <w:rsid w:val="00704E1A"/>
    <w:rsid w:val="0070613C"/>
    <w:rsid w:val="007069EA"/>
    <w:rsid w:val="007069EB"/>
    <w:rsid w:val="00707DD5"/>
    <w:rsid w:val="007108FA"/>
    <w:rsid w:val="00711898"/>
    <w:rsid w:val="00711DBD"/>
    <w:rsid w:val="00712F7E"/>
    <w:rsid w:val="00714469"/>
    <w:rsid w:val="00717EB1"/>
    <w:rsid w:val="00717F05"/>
    <w:rsid w:val="007259A0"/>
    <w:rsid w:val="00725B74"/>
    <w:rsid w:val="00725BE7"/>
    <w:rsid w:val="00725FB6"/>
    <w:rsid w:val="0072645E"/>
    <w:rsid w:val="00727A97"/>
    <w:rsid w:val="0073749A"/>
    <w:rsid w:val="007401F8"/>
    <w:rsid w:val="00741A4B"/>
    <w:rsid w:val="00750BB0"/>
    <w:rsid w:val="00752147"/>
    <w:rsid w:val="00752E30"/>
    <w:rsid w:val="00757166"/>
    <w:rsid w:val="007572BC"/>
    <w:rsid w:val="007579CF"/>
    <w:rsid w:val="00757C77"/>
    <w:rsid w:val="00760D55"/>
    <w:rsid w:val="007610D0"/>
    <w:rsid w:val="00766333"/>
    <w:rsid w:val="00767544"/>
    <w:rsid w:val="007755C0"/>
    <w:rsid w:val="00780D74"/>
    <w:rsid w:val="00781735"/>
    <w:rsid w:val="0078307F"/>
    <w:rsid w:val="007830EA"/>
    <w:rsid w:val="00785274"/>
    <w:rsid w:val="00787BE6"/>
    <w:rsid w:val="00787FB4"/>
    <w:rsid w:val="00792AFD"/>
    <w:rsid w:val="0079534F"/>
    <w:rsid w:val="00795CA8"/>
    <w:rsid w:val="007A035E"/>
    <w:rsid w:val="007A1CEC"/>
    <w:rsid w:val="007A223E"/>
    <w:rsid w:val="007A230E"/>
    <w:rsid w:val="007A2759"/>
    <w:rsid w:val="007A2A4D"/>
    <w:rsid w:val="007A337D"/>
    <w:rsid w:val="007A6EB2"/>
    <w:rsid w:val="007B0600"/>
    <w:rsid w:val="007B0662"/>
    <w:rsid w:val="007B1FF7"/>
    <w:rsid w:val="007B2FF7"/>
    <w:rsid w:val="007B5B3C"/>
    <w:rsid w:val="007C059C"/>
    <w:rsid w:val="007C42E3"/>
    <w:rsid w:val="007C6115"/>
    <w:rsid w:val="007C6D44"/>
    <w:rsid w:val="007D05D7"/>
    <w:rsid w:val="007D4456"/>
    <w:rsid w:val="007D6A35"/>
    <w:rsid w:val="007E255C"/>
    <w:rsid w:val="007E4082"/>
    <w:rsid w:val="007E4E82"/>
    <w:rsid w:val="007E79C6"/>
    <w:rsid w:val="007F0096"/>
    <w:rsid w:val="007F49FF"/>
    <w:rsid w:val="007F55D8"/>
    <w:rsid w:val="007F5FE7"/>
    <w:rsid w:val="007F6F31"/>
    <w:rsid w:val="00801BEB"/>
    <w:rsid w:val="0081351F"/>
    <w:rsid w:val="00813DFE"/>
    <w:rsid w:val="00816300"/>
    <w:rsid w:val="0081748B"/>
    <w:rsid w:val="00817664"/>
    <w:rsid w:val="00820A5A"/>
    <w:rsid w:val="00822528"/>
    <w:rsid w:val="00823C10"/>
    <w:rsid w:val="00823C9D"/>
    <w:rsid w:val="0082498F"/>
    <w:rsid w:val="008262AA"/>
    <w:rsid w:val="00832757"/>
    <w:rsid w:val="00832DA3"/>
    <w:rsid w:val="00842190"/>
    <w:rsid w:val="008445AD"/>
    <w:rsid w:val="00844FBD"/>
    <w:rsid w:val="008456D9"/>
    <w:rsid w:val="00851E5A"/>
    <w:rsid w:val="00852D61"/>
    <w:rsid w:val="0085327D"/>
    <w:rsid w:val="0085682A"/>
    <w:rsid w:val="00856C7A"/>
    <w:rsid w:val="0085724A"/>
    <w:rsid w:val="0085776D"/>
    <w:rsid w:val="0086548C"/>
    <w:rsid w:val="00867965"/>
    <w:rsid w:val="008740B5"/>
    <w:rsid w:val="0087636E"/>
    <w:rsid w:val="00880481"/>
    <w:rsid w:val="00881658"/>
    <w:rsid w:val="008827C1"/>
    <w:rsid w:val="00884350"/>
    <w:rsid w:val="00885483"/>
    <w:rsid w:val="00885D27"/>
    <w:rsid w:val="00892D03"/>
    <w:rsid w:val="00893FB4"/>
    <w:rsid w:val="00894130"/>
    <w:rsid w:val="00895150"/>
    <w:rsid w:val="008A1D60"/>
    <w:rsid w:val="008A2A0A"/>
    <w:rsid w:val="008A2C02"/>
    <w:rsid w:val="008A43A4"/>
    <w:rsid w:val="008A660A"/>
    <w:rsid w:val="008A6818"/>
    <w:rsid w:val="008A7F30"/>
    <w:rsid w:val="008B1024"/>
    <w:rsid w:val="008B6936"/>
    <w:rsid w:val="008B753E"/>
    <w:rsid w:val="008C0776"/>
    <w:rsid w:val="008C2EE7"/>
    <w:rsid w:val="008C5162"/>
    <w:rsid w:val="008C6070"/>
    <w:rsid w:val="008C7DEC"/>
    <w:rsid w:val="008D2A59"/>
    <w:rsid w:val="008D349B"/>
    <w:rsid w:val="008D4E9A"/>
    <w:rsid w:val="008D52D5"/>
    <w:rsid w:val="008D56EF"/>
    <w:rsid w:val="008E2894"/>
    <w:rsid w:val="008E3D49"/>
    <w:rsid w:val="008E5694"/>
    <w:rsid w:val="008E7C31"/>
    <w:rsid w:val="008F10F7"/>
    <w:rsid w:val="008F16E8"/>
    <w:rsid w:val="008F2646"/>
    <w:rsid w:val="008F3991"/>
    <w:rsid w:val="00902126"/>
    <w:rsid w:val="0090290D"/>
    <w:rsid w:val="00902A5F"/>
    <w:rsid w:val="009054D8"/>
    <w:rsid w:val="00905E4D"/>
    <w:rsid w:val="009062B4"/>
    <w:rsid w:val="009067FA"/>
    <w:rsid w:val="00906C49"/>
    <w:rsid w:val="0091287B"/>
    <w:rsid w:val="0091323C"/>
    <w:rsid w:val="009173C2"/>
    <w:rsid w:val="009179BA"/>
    <w:rsid w:val="00920AD4"/>
    <w:rsid w:val="009210E7"/>
    <w:rsid w:val="009211F5"/>
    <w:rsid w:val="0092413D"/>
    <w:rsid w:val="009257DB"/>
    <w:rsid w:val="0092691D"/>
    <w:rsid w:val="00930176"/>
    <w:rsid w:val="00934336"/>
    <w:rsid w:val="009364E0"/>
    <w:rsid w:val="00944020"/>
    <w:rsid w:val="00950467"/>
    <w:rsid w:val="00952CA3"/>
    <w:rsid w:val="00952F2B"/>
    <w:rsid w:val="0095439A"/>
    <w:rsid w:val="00954F28"/>
    <w:rsid w:val="00956E1E"/>
    <w:rsid w:val="009574D0"/>
    <w:rsid w:val="00960767"/>
    <w:rsid w:val="00961149"/>
    <w:rsid w:val="00961504"/>
    <w:rsid w:val="00963D42"/>
    <w:rsid w:val="009651AD"/>
    <w:rsid w:val="0096760B"/>
    <w:rsid w:val="00970003"/>
    <w:rsid w:val="0097058C"/>
    <w:rsid w:val="00975210"/>
    <w:rsid w:val="00975448"/>
    <w:rsid w:val="00980D3B"/>
    <w:rsid w:val="009845D7"/>
    <w:rsid w:val="00986644"/>
    <w:rsid w:val="00986844"/>
    <w:rsid w:val="009A1B4C"/>
    <w:rsid w:val="009A35FD"/>
    <w:rsid w:val="009A48A1"/>
    <w:rsid w:val="009A5C97"/>
    <w:rsid w:val="009A707A"/>
    <w:rsid w:val="009B014E"/>
    <w:rsid w:val="009B0F12"/>
    <w:rsid w:val="009B441F"/>
    <w:rsid w:val="009B64A3"/>
    <w:rsid w:val="009B6517"/>
    <w:rsid w:val="009C1EED"/>
    <w:rsid w:val="009D2798"/>
    <w:rsid w:val="009D31BF"/>
    <w:rsid w:val="009E10D4"/>
    <w:rsid w:val="009E1202"/>
    <w:rsid w:val="009E20CA"/>
    <w:rsid w:val="009E3C80"/>
    <w:rsid w:val="009E5689"/>
    <w:rsid w:val="009E5A09"/>
    <w:rsid w:val="009E72C8"/>
    <w:rsid w:val="009E75C8"/>
    <w:rsid w:val="009E7CA7"/>
    <w:rsid w:val="009E7F6C"/>
    <w:rsid w:val="009F0A94"/>
    <w:rsid w:val="009F1478"/>
    <w:rsid w:val="009F14A6"/>
    <w:rsid w:val="009F2177"/>
    <w:rsid w:val="009F2A4B"/>
    <w:rsid w:val="009F3B9E"/>
    <w:rsid w:val="009F5FA2"/>
    <w:rsid w:val="009F7848"/>
    <w:rsid w:val="00A00261"/>
    <w:rsid w:val="00A02F90"/>
    <w:rsid w:val="00A036F1"/>
    <w:rsid w:val="00A04BC4"/>
    <w:rsid w:val="00A05AEC"/>
    <w:rsid w:val="00A06534"/>
    <w:rsid w:val="00A07858"/>
    <w:rsid w:val="00A10A14"/>
    <w:rsid w:val="00A1271B"/>
    <w:rsid w:val="00A17231"/>
    <w:rsid w:val="00A17B4B"/>
    <w:rsid w:val="00A24AEF"/>
    <w:rsid w:val="00A24FF3"/>
    <w:rsid w:val="00A25896"/>
    <w:rsid w:val="00A25955"/>
    <w:rsid w:val="00A25B4D"/>
    <w:rsid w:val="00A278F3"/>
    <w:rsid w:val="00A30897"/>
    <w:rsid w:val="00A30F04"/>
    <w:rsid w:val="00A356CD"/>
    <w:rsid w:val="00A3636D"/>
    <w:rsid w:val="00A4115E"/>
    <w:rsid w:val="00A449FF"/>
    <w:rsid w:val="00A44D2B"/>
    <w:rsid w:val="00A57A3B"/>
    <w:rsid w:val="00A57F2A"/>
    <w:rsid w:val="00A609EA"/>
    <w:rsid w:val="00A632B5"/>
    <w:rsid w:val="00A67460"/>
    <w:rsid w:val="00A70BB4"/>
    <w:rsid w:val="00A7196C"/>
    <w:rsid w:val="00A71F3C"/>
    <w:rsid w:val="00A71F9A"/>
    <w:rsid w:val="00A747F5"/>
    <w:rsid w:val="00A764C4"/>
    <w:rsid w:val="00A767E5"/>
    <w:rsid w:val="00A8046A"/>
    <w:rsid w:val="00A80551"/>
    <w:rsid w:val="00A84864"/>
    <w:rsid w:val="00A858B1"/>
    <w:rsid w:val="00A866F0"/>
    <w:rsid w:val="00A90F5A"/>
    <w:rsid w:val="00A97409"/>
    <w:rsid w:val="00AA5CD0"/>
    <w:rsid w:val="00AA6E50"/>
    <w:rsid w:val="00AA744B"/>
    <w:rsid w:val="00AB47ED"/>
    <w:rsid w:val="00AB5ACA"/>
    <w:rsid w:val="00AC11EE"/>
    <w:rsid w:val="00AC1E55"/>
    <w:rsid w:val="00AC42FA"/>
    <w:rsid w:val="00AC5964"/>
    <w:rsid w:val="00AC5EEE"/>
    <w:rsid w:val="00AC644F"/>
    <w:rsid w:val="00AD310B"/>
    <w:rsid w:val="00AD48CA"/>
    <w:rsid w:val="00AD4E98"/>
    <w:rsid w:val="00AD52BD"/>
    <w:rsid w:val="00AD6DB7"/>
    <w:rsid w:val="00AD6EEB"/>
    <w:rsid w:val="00AE0A8A"/>
    <w:rsid w:val="00AE1557"/>
    <w:rsid w:val="00AE4593"/>
    <w:rsid w:val="00AE796A"/>
    <w:rsid w:val="00AF151D"/>
    <w:rsid w:val="00AF61EA"/>
    <w:rsid w:val="00B015BB"/>
    <w:rsid w:val="00B01C9F"/>
    <w:rsid w:val="00B04019"/>
    <w:rsid w:val="00B06099"/>
    <w:rsid w:val="00B06E7E"/>
    <w:rsid w:val="00B06FE8"/>
    <w:rsid w:val="00B07B4D"/>
    <w:rsid w:val="00B07DF8"/>
    <w:rsid w:val="00B102C2"/>
    <w:rsid w:val="00B1031F"/>
    <w:rsid w:val="00B10CAE"/>
    <w:rsid w:val="00B13A20"/>
    <w:rsid w:val="00B145D9"/>
    <w:rsid w:val="00B15B83"/>
    <w:rsid w:val="00B15F36"/>
    <w:rsid w:val="00B22F8C"/>
    <w:rsid w:val="00B23096"/>
    <w:rsid w:val="00B23544"/>
    <w:rsid w:val="00B2358E"/>
    <w:rsid w:val="00B236AF"/>
    <w:rsid w:val="00B269EF"/>
    <w:rsid w:val="00B27AC3"/>
    <w:rsid w:val="00B30D32"/>
    <w:rsid w:val="00B32BC9"/>
    <w:rsid w:val="00B33C59"/>
    <w:rsid w:val="00B3492F"/>
    <w:rsid w:val="00B408C9"/>
    <w:rsid w:val="00B425CF"/>
    <w:rsid w:val="00B455B6"/>
    <w:rsid w:val="00B46A2B"/>
    <w:rsid w:val="00B4755D"/>
    <w:rsid w:val="00B51DE3"/>
    <w:rsid w:val="00B61495"/>
    <w:rsid w:val="00B61E03"/>
    <w:rsid w:val="00B62EDC"/>
    <w:rsid w:val="00B63478"/>
    <w:rsid w:val="00B63529"/>
    <w:rsid w:val="00B67E1D"/>
    <w:rsid w:val="00B73461"/>
    <w:rsid w:val="00B753D9"/>
    <w:rsid w:val="00B8584B"/>
    <w:rsid w:val="00B877B8"/>
    <w:rsid w:val="00B95FC9"/>
    <w:rsid w:val="00BA0963"/>
    <w:rsid w:val="00BA3B17"/>
    <w:rsid w:val="00BA4660"/>
    <w:rsid w:val="00BA6FE2"/>
    <w:rsid w:val="00BB017E"/>
    <w:rsid w:val="00BB5491"/>
    <w:rsid w:val="00BB621F"/>
    <w:rsid w:val="00BB78B2"/>
    <w:rsid w:val="00BC7C91"/>
    <w:rsid w:val="00BC7F19"/>
    <w:rsid w:val="00BD0B1B"/>
    <w:rsid w:val="00BD1E03"/>
    <w:rsid w:val="00BD2E31"/>
    <w:rsid w:val="00BD3B88"/>
    <w:rsid w:val="00BD5E7E"/>
    <w:rsid w:val="00BE0C05"/>
    <w:rsid w:val="00BE375A"/>
    <w:rsid w:val="00BE6423"/>
    <w:rsid w:val="00BF0073"/>
    <w:rsid w:val="00BF4470"/>
    <w:rsid w:val="00BF693B"/>
    <w:rsid w:val="00C00156"/>
    <w:rsid w:val="00C0138C"/>
    <w:rsid w:val="00C049EE"/>
    <w:rsid w:val="00C07343"/>
    <w:rsid w:val="00C07BBB"/>
    <w:rsid w:val="00C11621"/>
    <w:rsid w:val="00C12C55"/>
    <w:rsid w:val="00C200F5"/>
    <w:rsid w:val="00C222FD"/>
    <w:rsid w:val="00C224DA"/>
    <w:rsid w:val="00C23800"/>
    <w:rsid w:val="00C25ABD"/>
    <w:rsid w:val="00C30161"/>
    <w:rsid w:val="00C30DEA"/>
    <w:rsid w:val="00C30FE8"/>
    <w:rsid w:val="00C318B3"/>
    <w:rsid w:val="00C32E0F"/>
    <w:rsid w:val="00C349F7"/>
    <w:rsid w:val="00C35856"/>
    <w:rsid w:val="00C36AFE"/>
    <w:rsid w:val="00C37441"/>
    <w:rsid w:val="00C40B91"/>
    <w:rsid w:val="00C4238F"/>
    <w:rsid w:val="00C4252A"/>
    <w:rsid w:val="00C47451"/>
    <w:rsid w:val="00C47DBB"/>
    <w:rsid w:val="00C50AA6"/>
    <w:rsid w:val="00C5186B"/>
    <w:rsid w:val="00C51E3E"/>
    <w:rsid w:val="00C52E8E"/>
    <w:rsid w:val="00C53FAD"/>
    <w:rsid w:val="00C71441"/>
    <w:rsid w:val="00C77236"/>
    <w:rsid w:val="00C80012"/>
    <w:rsid w:val="00C8046B"/>
    <w:rsid w:val="00C828DD"/>
    <w:rsid w:val="00C8360E"/>
    <w:rsid w:val="00C87F47"/>
    <w:rsid w:val="00C90A7C"/>
    <w:rsid w:val="00C9200E"/>
    <w:rsid w:val="00C92823"/>
    <w:rsid w:val="00C9529E"/>
    <w:rsid w:val="00C953D1"/>
    <w:rsid w:val="00C97551"/>
    <w:rsid w:val="00C97AE5"/>
    <w:rsid w:val="00CB32A9"/>
    <w:rsid w:val="00CB4584"/>
    <w:rsid w:val="00CC343C"/>
    <w:rsid w:val="00CC4110"/>
    <w:rsid w:val="00CD0B2C"/>
    <w:rsid w:val="00CD2C90"/>
    <w:rsid w:val="00CD316C"/>
    <w:rsid w:val="00CD730A"/>
    <w:rsid w:val="00CE080F"/>
    <w:rsid w:val="00CE1DC1"/>
    <w:rsid w:val="00CE4BC0"/>
    <w:rsid w:val="00CE619F"/>
    <w:rsid w:val="00CE7805"/>
    <w:rsid w:val="00CE7AA6"/>
    <w:rsid w:val="00CF22C5"/>
    <w:rsid w:val="00CF4CE0"/>
    <w:rsid w:val="00D03ADD"/>
    <w:rsid w:val="00D04F95"/>
    <w:rsid w:val="00D050C2"/>
    <w:rsid w:val="00D05BC9"/>
    <w:rsid w:val="00D06770"/>
    <w:rsid w:val="00D11F5F"/>
    <w:rsid w:val="00D179C7"/>
    <w:rsid w:val="00D17BBC"/>
    <w:rsid w:val="00D20319"/>
    <w:rsid w:val="00D21516"/>
    <w:rsid w:val="00D24CFD"/>
    <w:rsid w:val="00D310A2"/>
    <w:rsid w:val="00D31215"/>
    <w:rsid w:val="00D3372A"/>
    <w:rsid w:val="00D340CB"/>
    <w:rsid w:val="00D3435B"/>
    <w:rsid w:val="00D34CB4"/>
    <w:rsid w:val="00D3572F"/>
    <w:rsid w:val="00D4122B"/>
    <w:rsid w:val="00D41700"/>
    <w:rsid w:val="00D42EE1"/>
    <w:rsid w:val="00D4412B"/>
    <w:rsid w:val="00D45B33"/>
    <w:rsid w:val="00D56024"/>
    <w:rsid w:val="00D56875"/>
    <w:rsid w:val="00D56B19"/>
    <w:rsid w:val="00D573AE"/>
    <w:rsid w:val="00D641AE"/>
    <w:rsid w:val="00D65988"/>
    <w:rsid w:val="00D677BE"/>
    <w:rsid w:val="00D72C9E"/>
    <w:rsid w:val="00D7329F"/>
    <w:rsid w:val="00D75BF7"/>
    <w:rsid w:val="00D7651A"/>
    <w:rsid w:val="00D827EA"/>
    <w:rsid w:val="00D842E6"/>
    <w:rsid w:val="00D90B4A"/>
    <w:rsid w:val="00D91AB7"/>
    <w:rsid w:val="00D955BE"/>
    <w:rsid w:val="00D96DAF"/>
    <w:rsid w:val="00DA2589"/>
    <w:rsid w:val="00DA28D9"/>
    <w:rsid w:val="00DA516C"/>
    <w:rsid w:val="00DA764F"/>
    <w:rsid w:val="00DB0C10"/>
    <w:rsid w:val="00DB35AA"/>
    <w:rsid w:val="00DB7591"/>
    <w:rsid w:val="00DB75C1"/>
    <w:rsid w:val="00DC0D8E"/>
    <w:rsid w:val="00DC2D86"/>
    <w:rsid w:val="00DC59FF"/>
    <w:rsid w:val="00DD31E4"/>
    <w:rsid w:val="00DD3D18"/>
    <w:rsid w:val="00DD3FD5"/>
    <w:rsid w:val="00DD6CBD"/>
    <w:rsid w:val="00DE26F9"/>
    <w:rsid w:val="00DE3D61"/>
    <w:rsid w:val="00DE54D6"/>
    <w:rsid w:val="00DE56BE"/>
    <w:rsid w:val="00DE5F10"/>
    <w:rsid w:val="00DF0957"/>
    <w:rsid w:val="00DF0C89"/>
    <w:rsid w:val="00DF0F43"/>
    <w:rsid w:val="00DF2E9A"/>
    <w:rsid w:val="00DF44C9"/>
    <w:rsid w:val="00DF4FBD"/>
    <w:rsid w:val="00DF5980"/>
    <w:rsid w:val="00DF69FF"/>
    <w:rsid w:val="00E000B8"/>
    <w:rsid w:val="00E016C5"/>
    <w:rsid w:val="00E037A2"/>
    <w:rsid w:val="00E04223"/>
    <w:rsid w:val="00E053DE"/>
    <w:rsid w:val="00E077CA"/>
    <w:rsid w:val="00E07AF7"/>
    <w:rsid w:val="00E10E0D"/>
    <w:rsid w:val="00E13FFC"/>
    <w:rsid w:val="00E171E7"/>
    <w:rsid w:val="00E245C8"/>
    <w:rsid w:val="00E2538B"/>
    <w:rsid w:val="00E33962"/>
    <w:rsid w:val="00E35534"/>
    <w:rsid w:val="00E4070A"/>
    <w:rsid w:val="00E42CF5"/>
    <w:rsid w:val="00E4440C"/>
    <w:rsid w:val="00E46CBD"/>
    <w:rsid w:val="00E46D25"/>
    <w:rsid w:val="00E47903"/>
    <w:rsid w:val="00E47B0D"/>
    <w:rsid w:val="00E47E7B"/>
    <w:rsid w:val="00E501C4"/>
    <w:rsid w:val="00E5294A"/>
    <w:rsid w:val="00E530F6"/>
    <w:rsid w:val="00E55468"/>
    <w:rsid w:val="00E565D4"/>
    <w:rsid w:val="00E56CAF"/>
    <w:rsid w:val="00E61A47"/>
    <w:rsid w:val="00E63468"/>
    <w:rsid w:val="00E63584"/>
    <w:rsid w:val="00E64DBC"/>
    <w:rsid w:val="00E70A86"/>
    <w:rsid w:val="00E72560"/>
    <w:rsid w:val="00E72CE5"/>
    <w:rsid w:val="00E7364F"/>
    <w:rsid w:val="00E80AE1"/>
    <w:rsid w:val="00E80FDE"/>
    <w:rsid w:val="00E81BC0"/>
    <w:rsid w:val="00E836E5"/>
    <w:rsid w:val="00E9031B"/>
    <w:rsid w:val="00E91A13"/>
    <w:rsid w:val="00E927A1"/>
    <w:rsid w:val="00E9417B"/>
    <w:rsid w:val="00E95842"/>
    <w:rsid w:val="00EA377D"/>
    <w:rsid w:val="00EA4863"/>
    <w:rsid w:val="00EA48F1"/>
    <w:rsid w:val="00EB31C5"/>
    <w:rsid w:val="00EB4721"/>
    <w:rsid w:val="00EB519E"/>
    <w:rsid w:val="00EB7355"/>
    <w:rsid w:val="00EB7CA8"/>
    <w:rsid w:val="00EB7FA3"/>
    <w:rsid w:val="00EC0578"/>
    <w:rsid w:val="00EC1D83"/>
    <w:rsid w:val="00ED2DFE"/>
    <w:rsid w:val="00ED34F3"/>
    <w:rsid w:val="00EE0683"/>
    <w:rsid w:val="00EE1BB4"/>
    <w:rsid w:val="00EE3BE3"/>
    <w:rsid w:val="00EE52B3"/>
    <w:rsid w:val="00EE5601"/>
    <w:rsid w:val="00EE6223"/>
    <w:rsid w:val="00EF028C"/>
    <w:rsid w:val="00EF3783"/>
    <w:rsid w:val="00EF3CCB"/>
    <w:rsid w:val="00EF47B2"/>
    <w:rsid w:val="00EF49E4"/>
    <w:rsid w:val="00F01E58"/>
    <w:rsid w:val="00F024BB"/>
    <w:rsid w:val="00F05EDB"/>
    <w:rsid w:val="00F21140"/>
    <w:rsid w:val="00F2145E"/>
    <w:rsid w:val="00F2461E"/>
    <w:rsid w:val="00F26A35"/>
    <w:rsid w:val="00F3061B"/>
    <w:rsid w:val="00F3094F"/>
    <w:rsid w:val="00F320D0"/>
    <w:rsid w:val="00F33622"/>
    <w:rsid w:val="00F33B0D"/>
    <w:rsid w:val="00F424F8"/>
    <w:rsid w:val="00F42953"/>
    <w:rsid w:val="00F44A3B"/>
    <w:rsid w:val="00F45987"/>
    <w:rsid w:val="00F5220D"/>
    <w:rsid w:val="00F555DE"/>
    <w:rsid w:val="00F567FE"/>
    <w:rsid w:val="00F56F64"/>
    <w:rsid w:val="00F574C1"/>
    <w:rsid w:val="00F63952"/>
    <w:rsid w:val="00F65A12"/>
    <w:rsid w:val="00F667C1"/>
    <w:rsid w:val="00F71038"/>
    <w:rsid w:val="00F71E2A"/>
    <w:rsid w:val="00F80992"/>
    <w:rsid w:val="00F86811"/>
    <w:rsid w:val="00F86E83"/>
    <w:rsid w:val="00F93570"/>
    <w:rsid w:val="00F9398E"/>
    <w:rsid w:val="00F957DB"/>
    <w:rsid w:val="00F97307"/>
    <w:rsid w:val="00FA4076"/>
    <w:rsid w:val="00FA47FD"/>
    <w:rsid w:val="00FA4B06"/>
    <w:rsid w:val="00FA6948"/>
    <w:rsid w:val="00FA6EB0"/>
    <w:rsid w:val="00FB2792"/>
    <w:rsid w:val="00FB649A"/>
    <w:rsid w:val="00FC049A"/>
    <w:rsid w:val="00FC08CA"/>
    <w:rsid w:val="00FC128A"/>
    <w:rsid w:val="00FC134C"/>
    <w:rsid w:val="00FC2A06"/>
    <w:rsid w:val="00FC2C2B"/>
    <w:rsid w:val="00FC563D"/>
    <w:rsid w:val="00FC6977"/>
    <w:rsid w:val="00FD39DC"/>
    <w:rsid w:val="00FE1201"/>
    <w:rsid w:val="00FE409C"/>
    <w:rsid w:val="00FE6B0E"/>
    <w:rsid w:val="00FF12BB"/>
    <w:rsid w:val="00FF40DD"/>
    <w:rsid w:val="00FF519F"/>
    <w:rsid w:val="00FF567F"/>
    <w:rsid w:val="28F94873"/>
    <w:rsid w:val="506075E9"/>
    <w:rsid w:val="6CC14966"/>
    <w:rsid w:val="7D031703"/>
    <w:rsid w:val="7D63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875DF2-940A-44D1-A111-EC45C6AB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Yu Mincho Light" w:eastAsia="Times New Roman" w:hAnsi="Yu Mincho Light" w:cs="SimSun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spacing w:line="480" w:lineRule="auto"/>
      <w:outlineLvl w:val="1"/>
    </w:pPr>
    <w:rPr>
      <w:rFonts w:ascii="AdvEPSTIM" w:eastAsia="SimSun" w:hAnsi="AdvEPSTIM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autoRedefine/>
    <w:uiPriority w:val="99"/>
    <w:semiHidden/>
    <w:unhideWhenUsed/>
    <w:qFormat/>
    <w:rPr>
      <w:rFonts w:ascii="DengXian Light"/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DengXian Light" w:hAnsi="DengXian Light" w:cs="DengXian Light"/>
      <w:kern w:val="0"/>
      <w:sz w:val="24"/>
      <w:szCs w:val="24"/>
    </w:rPr>
  </w:style>
  <w:style w:type="paragraph" w:styleId="Title">
    <w:name w:val="Title"/>
    <w:basedOn w:val="Normal"/>
    <w:next w:val="Introduction"/>
    <w:qFormat/>
    <w:pPr>
      <w:keepNext/>
      <w:keepLines/>
      <w:spacing w:after="360"/>
      <w:contextualSpacing/>
      <w:jc w:val="center"/>
    </w:pPr>
    <w:rPr>
      <w:rFonts w:eastAsia="SimSun"/>
      <w:b/>
      <w:color w:val="000000"/>
      <w:spacing w:val="5"/>
      <w:kern w:val="28"/>
      <w:sz w:val="36"/>
      <w:szCs w:val="52"/>
    </w:rPr>
  </w:style>
  <w:style w:type="paragraph" w:customStyle="1" w:styleId="Introduction">
    <w:name w:val="Introduction"/>
    <w:basedOn w:val="Normal"/>
    <w:next w:val="Normal"/>
    <w:uiPriority w:val="3"/>
    <w:qFormat/>
    <w:rPr>
      <w:b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kern w:val="2"/>
      <w:sz w:val="24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autoRedefine/>
    <w:uiPriority w:val="20"/>
    <w:qFormat/>
    <w:rPr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Yu Mincho Light" w:eastAsia="DengXian Light" w:hAnsi="Yu Mincho Light" w:cs="SimSu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="AdvEPSTIM" w:eastAsia="SimSun" w:hAnsi="AdvEPSTIM" w:cs="SimSu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Yu Mincho Light" w:eastAsia="DengXian Light" w:hAnsi="Yu Mincho Light" w:cs="SimSun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ascii="Yu Mincho Light" w:eastAsia="DengXian Light" w:hAnsi="Yu Mincho Light" w:cs="SimSun"/>
      <w:b/>
      <w:bCs/>
      <w:sz w:val="28"/>
      <w:szCs w:val="28"/>
    </w:rPr>
  </w:style>
  <w:style w:type="character" w:customStyle="1" w:styleId="Char">
    <w:name w:val="页眉 Char"/>
    <w:autoRedefine/>
    <w:uiPriority w:val="99"/>
    <w:qFormat/>
    <w:rPr>
      <w:kern w:val="2"/>
      <w:sz w:val="18"/>
      <w:szCs w:val="18"/>
    </w:rPr>
  </w:style>
  <w:style w:type="character" w:customStyle="1" w:styleId="Char0">
    <w:name w:val="页脚 Char"/>
    <w:autoRedefine/>
    <w:uiPriority w:val="99"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pPr>
      <w:jc w:val="center"/>
    </w:pPr>
    <w:rPr>
      <w:rFonts w:eastAsia="Yu Mincho Light" w:cs="Yu Mincho Light"/>
      <w:sz w:val="20"/>
    </w:rPr>
  </w:style>
  <w:style w:type="character" w:customStyle="1" w:styleId="EndNoteBibliographyTitleChar">
    <w:name w:val="EndNote Bibliography Title Char"/>
    <w:link w:val="EndNoteBibliographyTitle"/>
    <w:autoRedefine/>
    <w:qFormat/>
    <w:rPr>
      <w:rFonts w:ascii="Yu Mincho Light" w:eastAsia="Yu Mincho Light" w:hAnsi="Yu Mincho Light" w:cs="Yu Mincho Light"/>
      <w:sz w:val="20"/>
    </w:rPr>
  </w:style>
  <w:style w:type="paragraph" w:customStyle="1" w:styleId="EndNoteBibliography">
    <w:name w:val="EndNote Bibliography"/>
    <w:basedOn w:val="Normal"/>
    <w:link w:val="EndNoteBibliographyChar"/>
    <w:autoRedefine/>
    <w:qFormat/>
    <w:rPr>
      <w:rFonts w:eastAsia="Yu Mincho Light" w:cs="Yu Mincho Light"/>
      <w:sz w:val="20"/>
    </w:rPr>
  </w:style>
  <w:style w:type="character" w:customStyle="1" w:styleId="EndNoteBibliographyChar">
    <w:name w:val="EndNote Bibliography Char"/>
    <w:link w:val="EndNoteBibliography"/>
    <w:autoRedefine/>
    <w:qFormat/>
    <w:rPr>
      <w:rFonts w:ascii="Yu Mincho Light" w:eastAsia="Yu Mincho Light" w:hAnsi="Yu Mincho Light" w:cs="Yu Mincho Light"/>
      <w:sz w:val="20"/>
    </w:rPr>
  </w:style>
  <w:style w:type="character" w:customStyle="1" w:styleId="a">
    <w:name w:val="文档结构图 字符"/>
    <w:basedOn w:val="DefaultParagraphFont"/>
    <w:autoRedefine/>
    <w:uiPriority w:val="99"/>
    <w:semiHidden/>
    <w:qFormat/>
    <w:rPr>
      <w:rFonts w:ascii="Microsoft YaHei UI" w:eastAsia="Microsoft YaHei UI" w:hAnsi="Yu Mincho Light" w:cs="SimSun"/>
      <w:sz w:val="18"/>
      <w:szCs w:val="18"/>
    </w:rPr>
  </w:style>
  <w:style w:type="character" w:customStyle="1" w:styleId="DocumentMapChar">
    <w:name w:val="Document Map Char"/>
    <w:link w:val="DocumentMap"/>
    <w:autoRedefine/>
    <w:uiPriority w:val="99"/>
    <w:semiHidden/>
    <w:qFormat/>
    <w:rPr>
      <w:rFonts w:ascii="DengXian Light" w:eastAsia="DengXian Light" w:hAnsi="Yu Mincho Light" w:cs="SimSun"/>
      <w:sz w:val="18"/>
      <w:szCs w:val="18"/>
    </w:rPr>
  </w:style>
  <w:style w:type="character" w:customStyle="1" w:styleId="UnresolvedMention">
    <w:name w:val="Unresolved Mention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">
    <w:name w:val="样式1"/>
    <w:basedOn w:val="Normal"/>
    <w:link w:val="10"/>
    <w:autoRedefine/>
    <w:qFormat/>
    <w:pPr>
      <w:spacing w:line="480" w:lineRule="auto"/>
      <w:ind w:firstLineChars="200" w:firstLine="480"/>
    </w:pPr>
    <w:rPr>
      <w:rFonts w:ascii="SimSun" w:hAnsi="SimSun"/>
      <w:sz w:val="24"/>
      <w:szCs w:val="24"/>
    </w:rPr>
  </w:style>
  <w:style w:type="character" w:customStyle="1" w:styleId="10">
    <w:name w:val="样式1 字符"/>
    <w:link w:val="1"/>
    <w:autoRedefine/>
    <w:qFormat/>
    <w:rPr>
      <w:rFonts w:ascii="SimSun" w:eastAsia="DengXian Light" w:hAnsi="SimSun" w:cs="SimSun"/>
      <w:sz w:val="24"/>
      <w:szCs w:val="24"/>
    </w:rPr>
  </w:style>
  <w:style w:type="character" w:customStyle="1" w:styleId="15">
    <w:name w:val="15"/>
    <w:autoRedefine/>
    <w:qFormat/>
    <w:rPr>
      <w:rFonts w:ascii="SimSun" w:hAnsi="SimSun" w:cs="SimSun" w:hint="default"/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Yu Mincho Light" w:eastAsia="DengXian Light" w:hAnsi="Yu Mincho Light" w:cs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Yu Mincho Light" w:eastAsia="DengXian Light" w:hAnsi="Yu Mincho Light" w:cs="SimSun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Yu Mincho Light" w:eastAsia="DengXian Light" w:hAnsi="Yu Mincho Light" w:cs="SimSun"/>
      <w:b/>
      <w:bCs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xintianzheng@lyun.edu.cn,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A576F-35D0-4CF9-98C5-E7DE9BA5B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ue</dc:creator>
  <cp:lastModifiedBy>NEWGEN</cp:lastModifiedBy>
  <cp:revision>5</cp:revision>
  <dcterms:created xsi:type="dcterms:W3CDTF">2023-09-06T13:39:00Z</dcterms:created>
  <dcterms:modified xsi:type="dcterms:W3CDTF">2025-11-06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71ff11d8b7eb1420e5d4e8043807a62a4568c82a4f57453c4e7fa0a859fda</vt:lpwstr>
  </property>
  <property fmtid="{D5CDD505-2E9C-101B-9397-08002B2CF9AE}" pid="3" name="KSOProductBuildVer">
    <vt:lpwstr>2052-12.1.0.21915</vt:lpwstr>
  </property>
  <property fmtid="{D5CDD505-2E9C-101B-9397-08002B2CF9AE}" pid="4" name="ICV">
    <vt:lpwstr>C4854104CB714F59865586560D17ECEF_13</vt:lpwstr>
  </property>
  <property fmtid="{D5CDD505-2E9C-101B-9397-08002B2CF9AE}" pid="5" name="KSOTemplateDocerSaveRecord">
    <vt:lpwstr>eyJoZGlkIjoiYTdhMzc3ZmQ4MTZmYTQyMTg0OGVmNWU3MjllMjEwMzMiLCJ1c2VySWQiOiIyNDg2MDc1ODgifQ==</vt:lpwstr>
  </property>
</Properties>
</file>